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D5F" w:rsidRPr="00A4038A" w:rsidRDefault="00031D5F" w:rsidP="00031D5F">
      <w:pPr>
        <w:spacing w:line="360" w:lineRule="auto"/>
        <w:rPr>
          <w:rFonts w:ascii="Times New Roman" w:eastAsia="Batang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A4038A">
        <w:rPr>
          <w:rFonts w:ascii="Times New Roman" w:eastAsia="Batang" w:hAnsi="Times New Roman" w:cs="Times New Roman" w:hint="eastAsia"/>
          <w:b/>
          <w:sz w:val="24"/>
          <w:szCs w:val="24"/>
          <w:lang w:val="en-US"/>
        </w:rPr>
        <w:t>Supplementary table</w:t>
      </w:r>
      <w:r w:rsidRPr="00A4038A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 </w:t>
      </w:r>
      <w:r w:rsidRPr="00A4038A">
        <w:rPr>
          <w:rFonts w:ascii="Times New Roman" w:eastAsia="Batang" w:hAnsi="Times New Roman" w:cs="Times New Roman" w:hint="eastAsia"/>
          <w:b/>
          <w:sz w:val="24"/>
          <w:szCs w:val="24"/>
          <w:lang w:val="en-US"/>
        </w:rPr>
        <w:t>1</w:t>
      </w:r>
      <w:r w:rsidRPr="00A4038A">
        <w:rPr>
          <w:rFonts w:ascii="Times New Roman" w:eastAsia="Batang" w:hAnsi="Times New Roman" w:cs="Times New Roman"/>
          <w:b/>
          <w:sz w:val="24"/>
          <w:szCs w:val="24"/>
          <w:lang w:val="en-US"/>
        </w:rPr>
        <w:t>.</w:t>
      </w:r>
      <w:proofErr w:type="gramEnd"/>
      <w:r w:rsidRPr="00A4038A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 </w:t>
      </w:r>
      <w:r w:rsidRPr="00A4038A">
        <w:rPr>
          <w:rFonts w:ascii="Times New Roman" w:eastAsia="Batang" w:hAnsi="Times New Roman" w:cs="Times New Roman" w:hint="eastAsia"/>
          <w:b/>
          <w:sz w:val="24"/>
          <w:szCs w:val="24"/>
          <w:lang w:val="en-US"/>
        </w:rPr>
        <w:t xml:space="preserve">Survival and </w:t>
      </w:r>
      <w:r w:rsidRPr="00A4038A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Immunohistochemistry profile of PD-L1 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822"/>
        <w:gridCol w:w="1052"/>
        <w:gridCol w:w="1004"/>
        <w:gridCol w:w="1004"/>
        <w:gridCol w:w="980"/>
        <w:gridCol w:w="1186"/>
        <w:gridCol w:w="1137"/>
        <w:gridCol w:w="1077"/>
        <w:gridCol w:w="980"/>
      </w:tblGrid>
      <w:tr w:rsidR="00031D5F" w:rsidRPr="00A4038A" w:rsidTr="003D4DCA">
        <w:tc>
          <w:tcPr>
            <w:tcW w:w="39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7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Response</w:t>
            </w: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to ICI</w:t>
            </w:r>
          </w:p>
        </w:tc>
        <w:tc>
          <w:tcPr>
            <w:tcW w:w="457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FS* (months)</w:t>
            </w:r>
          </w:p>
        </w:tc>
        <w:tc>
          <w:tcPr>
            <w:tcW w:w="456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OS** (months)</w:t>
            </w:r>
          </w:p>
        </w:tc>
        <w:tc>
          <w:tcPr>
            <w:tcW w:w="553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PD-L1 antibody</w:t>
            </w:r>
          </w:p>
        </w:tc>
        <w:tc>
          <w:tcPr>
            <w:tcW w:w="556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Expression level</w:t>
            </w: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ALK TKI treated***</w:t>
            </w:r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duration of ALK TKI treatment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B</w:t>
            </w:r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est </w:t>
            </w: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response to ALK TKI</w:t>
            </w:r>
          </w:p>
        </w:tc>
      </w:tr>
      <w:tr w:rsidR="00031D5F" w:rsidRPr="00A4038A" w:rsidTr="003D4DCA">
        <w:tc>
          <w:tcPr>
            <w:tcW w:w="39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53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0.7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53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2.2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1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2.4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2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41.6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3.1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05 </w:t>
            </w: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4.8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3.3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8.6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Not checked</w:t>
            </w:r>
          </w:p>
        </w:tc>
        <w:tc>
          <w:tcPr>
            <w:tcW w:w="556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34.1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tabs>
                <w:tab w:val="left" w:pos="930"/>
              </w:tabs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4.6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tabs>
                <w:tab w:val="left" w:pos="930"/>
              </w:tabs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4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09 </w:t>
            </w: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7.3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4.3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2.8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2C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8.4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5.4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4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7.6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31D5F" w:rsidRPr="00A4038A" w:rsidTr="003D4DCA">
        <w:tc>
          <w:tcPr>
            <w:tcW w:w="392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0.0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6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2C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7.8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.5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6.6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BFBFBF" w:themeFill="background1" w:themeFillShade="BF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681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6.0 </w:t>
            </w:r>
          </w:p>
        </w:tc>
        <w:tc>
          <w:tcPr>
            <w:tcW w:w="908" w:type="pct"/>
            <w:shd w:val="clear" w:color="auto" w:fill="BFBFBF" w:themeFill="background1" w:themeFillShade="BF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31D5F" w:rsidRPr="00A4038A" w:rsidTr="003D4DCA">
        <w:tc>
          <w:tcPr>
            <w:tcW w:w="392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7.6 (ongoing)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PR </w:t>
            </w:r>
          </w:p>
        </w:tc>
      </w:tr>
      <w:tr w:rsidR="00031D5F" w:rsidRPr="00A4038A" w:rsidTr="003D4DCA">
        <w:tc>
          <w:tcPr>
            <w:tcW w:w="392" w:type="pct"/>
            <w:hideMark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72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457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4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53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SP263</w:t>
            </w:r>
          </w:p>
        </w:tc>
        <w:tc>
          <w:tcPr>
            <w:tcW w:w="556" w:type="pct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eastAsia="Malgun Gothic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525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</w:t>
            </w: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rizotinib</w:t>
            </w:r>
            <w:proofErr w:type="spellEnd"/>
          </w:p>
        </w:tc>
        <w:tc>
          <w:tcPr>
            <w:tcW w:w="681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11.6 </w:t>
            </w:r>
          </w:p>
        </w:tc>
        <w:tc>
          <w:tcPr>
            <w:tcW w:w="908" w:type="pct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Alec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5.3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031D5F" w:rsidRPr="00A4038A" w:rsidTr="003D4DCA">
        <w:tc>
          <w:tcPr>
            <w:tcW w:w="392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681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 xml:space="preserve"> 0.5 </w:t>
            </w:r>
          </w:p>
        </w:tc>
        <w:tc>
          <w:tcPr>
            <w:tcW w:w="908" w:type="pct"/>
            <w:shd w:val="clear" w:color="auto" w:fill="FFFFFF" w:themeFill="background1"/>
          </w:tcPr>
          <w:p w:rsidR="00031D5F" w:rsidRPr="00A4038A" w:rsidRDefault="00031D5F" w:rsidP="003D4DCA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4038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</w:tbl>
    <w:p w:rsidR="00031D5F" w:rsidRPr="00A4038A" w:rsidRDefault="00031D5F" w:rsidP="00031D5F">
      <w:pPr>
        <w:spacing w:line="360" w:lineRule="auto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A4038A">
        <w:rPr>
          <w:rFonts w:ascii="Times New Roman" w:eastAsia="Batang" w:hAnsi="Times New Roman" w:cs="Times New Roman"/>
          <w:sz w:val="24"/>
          <w:szCs w:val="24"/>
          <w:lang w:val="en-US"/>
        </w:rPr>
        <w:t>* Progression free survival from the initiation of ICI to the date of disease progression by RECISTv1.1 criteria by imaging, death, or the last follow-up</w:t>
      </w:r>
    </w:p>
    <w:p w:rsidR="00031D5F" w:rsidRPr="00A4038A" w:rsidRDefault="00031D5F" w:rsidP="00031D5F">
      <w:pPr>
        <w:spacing w:line="360" w:lineRule="auto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A4038A">
        <w:rPr>
          <w:rFonts w:ascii="Times New Roman" w:eastAsia="Batang" w:hAnsi="Times New Roman" w:cs="Times New Roman"/>
          <w:sz w:val="24"/>
          <w:szCs w:val="24"/>
          <w:lang w:val="en-US"/>
        </w:rPr>
        <w:t>** Overall survival from the initiation of ICI to death or last follow-up</w:t>
      </w:r>
    </w:p>
    <w:p w:rsidR="00031D5F" w:rsidRPr="00A4038A" w:rsidRDefault="00031D5F" w:rsidP="00031D5F">
      <w:pPr>
        <w:spacing w:line="360" w:lineRule="auto"/>
        <w:rPr>
          <w:rFonts w:ascii="Times New Roman" w:eastAsia="Batang" w:hAnsi="Times New Roman" w:cs="Times New Roman"/>
          <w:sz w:val="24"/>
          <w:szCs w:val="24"/>
          <w:lang w:val="en-US"/>
        </w:rPr>
      </w:pPr>
      <w:r w:rsidRPr="00A4038A">
        <w:rPr>
          <w:rFonts w:ascii="Times New Roman" w:eastAsia="Batang" w:hAnsi="Times New Roman" w:cs="Times New Roman"/>
          <w:sz w:val="24"/>
          <w:szCs w:val="24"/>
          <w:lang w:val="en-US"/>
        </w:rPr>
        <w:t>Abbreviation: ALK,</w:t>
      </w:r>
      <w:r w:rsidRPr="00A4038A">
        <w:rPr>
          <w:rFonts w:ascii="Times" w:eastAsia="Malgun Gothic" w:hAnsi="Times" w:cs="Times New Roman"/>
          <w:color w:val="000000" w:themeColor="text1"/>
          <w:sz w:val="24"/>
          <w:szCs w:val="24"/>
          <w:lang w:val="en-US"/>
        </w:rPr>
        <w:t xml:space="preserve"> </w:t>
      </w:r>
      <w:r w:rsidRPr="00A4038A">
        <w:rPr>
          <w:rFonts w:ascii="Times" w:hAnsi="Times" w:cs="Times New Roman"/>
          <w:sz w:val="24"/>
          <w:szCs w:val="24"/>
          <w:lang w:val="en-US"/>
        </w:rPr>
        <w:t>anaplastic lymphoma kinase;</w:t>
      </w:r>
      <w:r w:rsidRPr="00A4038A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CR, complete response; PR, partial response; SD, stable disease; PD, progressive disease; ORR, objective response rate; PFS, progression-free survival; OS, overall survival; PD-L1, programmed death ligand 1; TKI, tyrosine kinase inhibitor.</w:t>
      </w:r>
    </w:p>
    <w:p w:rsidR="00031D5F" w:rsidRDefault="00031D5F" w:rsidP="00031D5F">
      <w:pPr>
        <w:spacing w:line="360" w:lineRule="auto"/>
        <w:rPr>
          <w:rFonts w:ascii="Times New Roman" w:eastAsia="Batang" w:hAnsi="Times New Roman" w:cs="Times New Roman"/>
          <w:sz w:val="24"/>
          <w:szCs w:val="24"/>
        </w:rPr>
      </w:pPr>
      <w:r w:rsidRPr="00A4038A">
        <w:rPr>
          <w:rFonts w:ascii="Times New Roman" w:eastAsia="Batang" w:hAnsi="Times New Roman" w:cs="Times New Roman" w:hint="eastAsia"/>
          <w:sz w:val="24"/>
          <w:szCs w:val="24"/>
          <w:lang w:val="en-US"/>
        </w:rPr>
        <w:lastRenderedPageBreak/>
        <w:t>*</w:t>
      </w:r>
      <w:r w:rsidRPr="00A4038A">
        <w:rPr>
          <w:rFonts w:ascii="Times New Roman" w:eastAsia="Batang" w:hAnsi="Times New Roman" w:cs="Times New Roman"/>
          <w:sz w:val="24"/>
          <w:szCs w:val="24"/>
          <w:lang w:val="en-US"/>
        </w:rPr>
        <w:t>** Treated ALK TKI is listed in order from the top.</w:t>
      </w:r>
    </w:p>
    <w:p w:rsidR="00DD0590" w:rsidRDefault="00DD0590"/>
    <w:sectPr w:rsidR="00DD059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9933779"/>
      <w:docPartObj>
        <w:docPartGallery w:val="Page Numbers (Bottom of Page)"/>
        <w:docPartUnique/>
      </w:docPartObj>
    </w:sdtPr>
    <w:sdtEndPr/>
    <w:sdtContent>
      <w:p w:rsidR="00A4038A" w:rsidRPr="00A4038A" w:rsidRDefault="00031D5F" w:rsidP="00A4038A">
        <w:pPr>
          <w:pStyle w:val="Footer"/>
          <w:spacing w:line="360" w:lineRule="auto"/>
          <w:jc w:val="center"/>
        </w:pPr>
        <w:r w:rsidRPr="00A4038A">
          <w:fldChar w:fldCharType="begin"/>
        </w:r>
        <w:r w:rsidRPr="00A4038A">
          <w:instrText>PAGE   \* MERGEFORMAT</w:instrText>
        </w:r>
        <w:r w:rsidRPr="00A4038A">
          <w:fldChar w:fldCharType="separate"/>
        </w:r>
        <w:r>
          <w:rPr>
            <w:noProof/>
          </w:rPr>
          <w:t>1</w:t>
        </w:r>
        <w:r w:rsidRPr="00A4038A">
          <w:fldChar w:fldCharType="end"/>
        </w:r>
      </w:p>
    </w:sdtContent>
  </w:sdt>
  <w:p w:rsidR="00A4038A" w:rsidRPr="00A4038A" w:rsidRDefault="00031D5F" w:rsidP="00A4038A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6778"/>
    <w:rsid w:val="00010310"/>
    <w:rsid w:val="00020869"/>
    <w:rsid w:val="00025395"/>
    <w:rsid w:val="00031D5F"/>
    <w:rsid w:val="00066127"/>
    <w:rsid w:val="00066B7F"/>
    <w:rsid w:val="00076778"/>
    <w:rsid w:val="000A39D7"/>
    <w:rsid w:val="000A5297"/>
    <w:rsid w:val="000C6FC4"/>
    <w:rsid w:val="000D42B5"/>
    <w:rsid w:val="0012261B"/>
    <w:rsid w:val="00123593"/>
    <w:rsid w:val="00123BE6"/>
    <w:rsid w:val="00124FAA"/>
    <w:rsid w:val="001458B1"/>
    <w:rsid w:val="00180F75"/>
    <w:rsid w:val="001B0B79"/>
    <w:rsid w:val="001B4519"/>
    <w:rsid w:val="00223D41"/>
    <w:rsid w:val="00224D33"/>
    <w:rsid w:val="00242F45"/>
    <w:rsid w:val="002553F0"/>
    <w:rsid w:val="002B369D"/>
    <w:rsid w:val="002D235E"/>
    <w:rsid w:val="002E00C8"/>
    <w:rsid w:val="002E5A3D"/>
    <w:rsid w:val="002F4DFB"/>
    <w:rsid w:val="002F6C91"/>
    <w:rsid w:val="00321BF0"/>
    <w:rsid w:val="00335FB8"/>
    <w:rsid w:val="00383430"/>
    <w:rsid w:val="00416F75"/>
    <w:rsid w:val="004369A5"/>
    <w:rsid w:val="0047629E"/>
    <w:rsid w:val="0048474C"/>
    <w:rsid w:val="0049641D"/>
    <w:rsid w:val="004C57C7"/>
    <w:rsid w:val="004D26CA"/>
    <w:rsid w:val="004E610E"/>
    <w:rsid w:val="00525E2C"/>
    <w:rsid w:val="00531AF6"/>
    <w:rsid w:val="005324E7"/>
    <w:rsid w:val="00544272"/>
    <w:rsid w:val="00577516"/>
    <w:rsid w:val="005A4578"/>
    <w:rsid w:val="005B012A"/>
    <w:rsid w:val="005C02F7"/>
    <w:rsid w:val="005E1E4F"/>
    <w:rsid w:val="00642F38"/>
    <w:rsid w:val="0067634E"/>
    <w:rsid w:val="006B0B44"/>
    <w:rsid w:val="006E61AF"/>
    <w:rsid w:val="00715889"/>
    <w:rsid w:val="0073314E"/>
    <w:rsid w:val="00764EA8"/>
    <w:rsid w:val="00773D1C"/>
    <w:rsid w:val="00775761"/>
    <w:rsid w:val="00783A56"/>
    <w:rsid w:val="00796C3F"/>
    <w:rsid w:val="007E20A0"/>
    <w:rsid w:val="00826C1E"/>
    <w:rsid w:val="00844115"/>
    <w:rsid w:val="008C6F1D"/>
    <w:rsid w:val="008D108C"/>
    <w:rsid w:val="008D47D7"/>
    <w:rsid w:val="008E47B0"/>
    <w:rsid w:val="0090334E"/>
    <w:rsid w:val="00927BB1"/>
    <w:rsid w:val="0093049E"/>
    <w:rsid w:val="00970FE9"/>
    <w:rsid w:val="009739D8"/>
    <w:rsid w:val="009879B4"/>
    <w:rsid w:val="009A6C7A"/>
    <w:rsid w:val="009A71E2"/>
    <w:rsid w:val="009C5F2A"/>
    <w:rsid w:val="009C6D1C"/>
    <w:rsid w:val="009D7B38"/>
    <w:rsid w:val="00A2795B"/>
    <w:rsid w:val="00A3006B"/>
    <w:rsid w:val="00A52025"/>
    <w:rsid w:val="00A53F41"/>
    <w:rsid w:val="00A7090E"/>
    <w:rsid w:val="00A90726"/>
    <w:rsid w:val="00AB1255"/>
    <w:rsid w:val="00AE277B"/>
    <w:rsid w:val="00AF701A"/>
    <w:rsid w:val="00B268DE"/>
    <w:rsid w:val="00B321FD"/>
    <w:rsid w:val="00B32267"/>
    <w:rsid w:val="00B9386B"/>
    <w:rsid w:val="00B94292"/>
    <w:rsid w:val="00BC0C19"/>
    <w:rsid w:val="00C03658"/>
    <w:rsid w:val="00C11EC8"/>
    <w:rsid w:val="00C17579"/>
    <w:rsid w:val="00C25912"/>
    <w:rsid w:val="00C46AEA"/>
    <w:rsid w:val="00C46D3F"/>
    <w:rsid w:val="00C70285"/>
    <w:rsid w:val="00C8320E"/>
    <w:rsid w:val="00CF5264"/>
    <w:rsid w:val="00D0382E"/>
    <w:rsid w:val="00D05E69"/>
    <w:rsid w:val="00D21844"/>
    <w:rsid w:val="00D26633"/>
    <w:rsid w:val="00D81CAF"/>
    <w:rsid w:val="00DA16D5"/>
    <w:rsid w:val="00DD0590"/>
    <w:rsid w:val="00DE28A4"/>
    <w:rsid w:val="00E207F5"/>
    <w:rsid w:val="00E31F60"/>
    <w:rsid w:val="00E33DE0"/>
    <w:rsid w:val="00E52D70"/>
    <w:rsid w:val="00E9636E"/>
    <w:rsid w:val="00EF35B4"/>
    <w:rsid w:val="00F12EEE"/>
    <w:rsid w:val="00F237E0"/>
    <w:rsid w:val="00F32CFA"/>
    <w:rsid w:val="00F35042"/>
    <w:rsid w:val="00F47AB7"/>
    <w:rsid w:val="00F82385"/>
    <w:rsid w:val="00F903BB"/>
    <w:rsid w:val="00F93781"/>
    <w:rsid w:val="00F93DFC"/>
    <w:rsid w:val="00F95D39"/>
    <w:rsid w:val="00FE28E3"/>
    <w:rsid w:val="00FE5DB6"/>
    <w:rsid w:val="00FE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4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31D5F"/>
    <w:pPr>
      <w:tabs>
        <w:tab w:val="center" w:pos="4513"/>
        <w:tab w:val="right" w:pos="9026"/>
      </w:tabs>
      <w:snapToGrid w:val="0"/>
      <w:spacing w:after="0"/>
    </w:pPr>
    <w:rPr>
      <w:rFonts w:ascii="Arial" w:eastAsiaTheme="minorEastAsia" w:hAnsi="Arial" w:cs="Arial"/>
      <w:color w:val="000000"/>
      <w:szCs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31D5F"/>
    <w:rPr>
      <w:rFonts w:ascii="Arial" w:eastAsiaTheme="minorEastAsia" w:hAnsi="Arial" w:cs="Arial"/>
      <w:color w:val="000000"/>
      <w:szCs w:val="20"/>
      <w:lang w:val="en-US" w:eastAsia="ko-KR"/>
    </w:rPr>
  </w:style>
  <w:style w:type="table" w:styleId="LightShading">
    <w:name w:val="Light Shading"/>
    <w:basedOn w:val="TableNormal"/>
    <w:uiPriority w:val="60"/>
    <w:rsid w:val="00031D5F"/>
    <w:pPr>
      <w:spacing w:after="0" w:line="240" w:lineRule="auto"/>
    </w:pPr>
    <w:rPr>
      <w:rFonts w:eastAsiaTheme="minorEastAsia"/>
      <w:color w:val="000000" w:themeColor="text1" w:themeShade="BF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1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04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31D5F"/>
    <w:pPr>
      <w:tabs>
        <w:tab w:val="center" w:pos="4513"/>
        <w:tab w:val="right" w:pos="9026"/>
      </w:tabs>
      <w:snapToGrid w:val="0"/>
      <w:spacing w:after="0"/>
    </w:pPr>
    <w:rPr>
      <w:rFonts w:ascii="Arial" w:eastAsiaTheme="minorEastAsia" w:hAnsi="Arial" w:cs="Arial"/>
      <w:color w:val="000000"/>
      <w:szCs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31D5F"/>
    <w:rPr>
      <w:rFonts w:ascii="Arial" w:eastAsiaTheme="minorEastAsia" w:hAnsi="Arial" w:cs="Arial"/>
      <w:color w:val="000000"/>
      <w:szCs w:val="20"/>
      <w:lang w:val="en-US" w:eastAsia="ko-KR"/>
    </w:rPr>
  </w:style>
  <w:style w:type="table" w:styleId="LightShading">
    <w:name w:val="Light Shading"/>
    <w:basedOn w:val="TableNormal"/>
    <w:uiPriority w:val="60"/>
    <w:rsid w:val="00031D5F"/>
    <w:pPr>
      <w:spacing w:after="0" w:line="240" w:lineRule="auto"/>
    </w:pPr>
    <w:rPr>
      <w:rFonts w:eastAsiaTheme="minorEastAsia"/>
      <w:color w:val="000000" w:themeColor="text1" w:themeShade="BF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1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7</Words>
  <Characters>1607</Characters>
  <Application>Microsoft Office Word</Application>
  <DocSecurity>0</DocSecurity>
  <Lines>50</Lines>
  <Paragraphs>27</Paragraphs>
  <ScaleCrop>false</ScaleCrop>
  <Company>HP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19-08-27T18:03:00Z</dcterms:created>
  <dcterms:modified xsi:type="dcterms:W3CDTF">2019-08-27T18:04:00Z</dcterms:modified>
</cp:coreProperties>
</file>